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66" w:type="dxa"/>
        <w:tblLayout w:type="fixed"/>
        <w:tblLook w:val="04A0" w:firstRow="1" w:lastRow="0" w:firstColumn="1" w:lastColumn="0" w:noHBand="0" w:noVBand="1"/>
      </w:tblPr>
      <w:tblGrid>
        <w:gridCol w:w="1230"/>
        <w:gridCol w:w="870"/>
        <w:gridCol w:w="1501"/>
        <w:gridCol w:w="1709"/>
        <w:gridCol w:w="1530"/>
        <w:gridCol w:w="8010"/>
        <w:gridCol w:w="610"/>
        <w:gridCol w:w="6"/>
      </w:tblGrid>
      <w:tr w:rsidR="00C93264" w:rsidRPr="009F2CD0" w:rsidTr="00C93264">
        <w:trPr>
          <w:trHeight w:val="31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: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264" w:rsidRPr="009F2CD0" w:rsidTr="00C93264">
        <w:trPr>
          <w:trHeight w:val="369"/>
        </w:trPr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entifie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</w:t>
            </w: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ed Functio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19"/>
        </w:trPr>
        <w:tc>
          <w:tcPr>
            <w:tcW w:w="1485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ricarboxylic acid cycle (TCA) associated gene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734983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48797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04050579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itrate synth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189561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920908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01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onitate hydratase I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14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393876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45237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33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Isocitrate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338721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262101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7286321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Isocitrate dehydrogenase (monomeric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BD686B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858271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47716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14622048</w:t>
            </w:r>
          </w:p>
        </w:tc>
        <w:tc>
          <w:tcPr>
            <w:tcW w:w="8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ihydrolipoamide dehydrogenase of 2-oxo-glutarate dehydrogenase complex</w:t>
            </w: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29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495114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4159774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333857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ihydrolipoamide succinyl transferase E2 of 2-oxo-glutarate dehydrogenase complex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911982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5328284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015632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-oxoglutarate dehydrogenase E1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635126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612526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33E-6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synthetase α-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215126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86144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76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igase [ADP-forming] alpha chai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908930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5903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93E-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igase [ADP-forming] beta chai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612972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056945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9454433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ate dehydrogenase iron-sulfur protei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h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495440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235239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9681002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ate dehydrogenase flavoprotein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h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20574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1647914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7313591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ate dehydrogenase iron-sulfur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h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266725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72068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7976806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ate dehydrogenase cytochrome b-556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5387239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441035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68E-1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umarate hydratase class I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971114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439279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6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umarate hydratase class II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1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846934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3567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8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alate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Glutamate metabolism gene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1698733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644251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7.40E-3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 synthase [NADPH] large chain (EC 1.4.1.1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1350274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48478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9E-30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 synthase [NADPH] small chain (EC 1.4.1.13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9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006848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73367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79E-30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erredoxin-dependent glutamate synthase (EC 1.4.7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771587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224466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8E-1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glutam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synthase (EC 2.3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0349969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250266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57E-1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UDP-N-acetylmuramoylalanyl-D-glutamate-2,6-diamino-pimelate ligase (EC 6.3.2.1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4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6215655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90428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4E-1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UDP-N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muramoylalanin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-D-glutamate ligase (EC 6.3.2.9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0031767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02289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8E-1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 racemase (EC 5.1.1.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g.30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526965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89626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39E-10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ihydrofolate synthase (EC 6.3.2.12) / Folylpolyglutamate synthase (EC 6.3.2.17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D052DB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>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>3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905525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404048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2E-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Glutamate-ammonia-ligas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denylyltransfer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(EC 2.7.7.4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2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363516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10482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31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NAD-specific glutamate dehydrogenase (EC 1.4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6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179187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945108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3E-0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ormylglutam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eformyl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(EC 3.5.1.68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2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7666516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29171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66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glutam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esuccinyl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(EC 3.5.1.96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1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449154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30985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92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 N-acetyltransferase (EC 2.3.1.35) / N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glutam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synthase (EC 2.3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273190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727286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34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glutam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synthase (EC 2.3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7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987890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84178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173295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 racemase (EC 5.1.1.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940812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326414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652997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tamate-1-semialdehyde aminotransferase (EC 5.4.3.8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b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18502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032987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844915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amma-</w:t>
            </w:r>
            <w:proofErr w:type="gram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minobutyrate:alpha</w:t>
            </w:r>
            <w:proofErr w:type="gram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ketoglutar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aminotransferase (EC 2.6.1.19}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b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980073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76274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ab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of GABA utilizatio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9736954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80899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70E-1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spartate aminotransferase (EC 2.6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579781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4820566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7.32E-1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Pyruvate decarboxylase 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00030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71846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01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hypothetical E3 subunit of pyruvate dehydrogenase complex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F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6136864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860860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73E-09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ihydrolipoamide acetyltransferase E2 subunit of pyruvate dehydrogenase complex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0375456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26832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7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1 subunit of pyruvate dehydrogenase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332558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165984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38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L-lactate perme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529010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38572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44E-1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Lactate-response regulator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2916856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96409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3E-1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L-Lactate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2533941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72099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93E-1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D-Lactate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9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81277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553686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7E-0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lcohol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927488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54507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3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 carrier protein of acetyl-CoA carboxyl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963936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010443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10E-1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1646DE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ase of acet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>yl-coA carboxyl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1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819721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8263754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3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ase of acetyl-CoA carboxylase (EC 6.3.4.1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0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76001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7782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50E-10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-coenzyme A carboxyl transferase beta chain (EC 6.4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17510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50436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499390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-coenzyme A carboxyl transferase alpha chain (EC 6.4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629855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926944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4E-3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cetyl-CoA acetyltransferase of β-ketoadipyl-CoA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hiolase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272949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137362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82E-2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-CoA acetyltransferase of β-keto</w:t>
            </w:r>
            <w:r w:rsidR="00EC7F28" w:rsidRPr="009F2CD0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dipyl-CoA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hiolase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Phosphoenolpyruvate: Carbohydrate Phosphotransferase Syste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3640399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501948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45E-20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osphoenolpyruvate carboxyl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0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s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350699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260031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7950976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osphoenolpyruvate synth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6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052994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84380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206393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osphoenolypyruv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arboxykin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GTP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878095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1716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8079481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osphoenolpyruvate-protein phosphotransferase of PTS system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opionate Metaboli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758799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484619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0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Propionate catabolism operon transcriptional regulator of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nt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family = transcriptional activator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p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172363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03080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3E-0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ethylisocitr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y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p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77339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53142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140346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-methycitrate synth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p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507533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32969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63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-methylcitrate dehydrat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0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7800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083673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2112208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onitate hydratase II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602416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549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23E-0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ropionyl-</w:t>
            </w:r>
            <w:proofErr w:type="gram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:succinyl</w:t>
            </w:r>
            <w:proofErr w:type="gram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transfer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980398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24510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3765693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ate ki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193141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03420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51788689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osphate acetyltransfer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lonate Metabolism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1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996827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85099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1559579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ethylmalonate-semialdehyde dehydroge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369343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85148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027215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alonate utilization transcriptional regulator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3661406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1975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26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noyl-CoA hydrat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155380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78661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8E-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yl-CoA dehydrogenase (EC 1.3.8.7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minotransferase genes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12</w:t>
            </w:r>
            <w:r w:rsidR="00EA2F56"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EA2F56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color w:val="000000"/>
              </w:rPr>
              <w:t>gabT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18502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032987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844915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amma-</w:t>
            </w:r>
            <w:proofErr w:type="gram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minobutyrate:alpha</w:t>
            </w:r>
            <w:proofErr w:type="gram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ketoglutarat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aminotransferase (EC 2.6.1.19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980073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76274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ab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of GABA utilization (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nt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family with aminotransferase-like domain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1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76908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57099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7.52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Omega-amino acid--pyruvate aminotransferase (EC 2.6.1.18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564241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39808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229586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ranched-chain amino acid aminotransferase (EC 2.6.1.4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228629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47382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41E-2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synthetic Aromatic amino acid aminotransferase alpha (EC 2.6.1.57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234814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16288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17E-1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ucosamine--fructose-6-phosphate aminotransferase (EC 2.6.1.16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2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987590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36689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9E-1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denosylmethionine-8-amino-7-oxononanoate aminotransferase (EC 2.6.1.6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9736954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80899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70E-1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spartate aminotransferase (EC 2.6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g.25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402575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23171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99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nt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family domain / Aspartate aminotransferase (EC 2.6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4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005381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85479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116509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ntR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family domain / Aspartate aminotransferase (EC 2.6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575806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30650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196566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spartate aminotransferase (EC 2.6.1.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henylacetate Catabolic Rout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4950205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002876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38E-0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onoamine oxidase (EC 1.4.3.4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a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681194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441754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43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aldehyde dehydrogenase (EC 1.2.1.39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K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044444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6397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2163056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ate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ig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862227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543251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383767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1646DE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>poxidase subunit A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519747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17111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011874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</w:t>
            </w:r>
            <w:r w:rsidR="001646DE" w:rsidRPr="009F2CD0">
              <w:rPr>
                <w:rFonts w:ascii="Times New Roman" w:eastAsia="Times New Roman" w:hAnsi="Times New Roman" w:cs="Times New Roman"/>
                <w:color w:val="000000"/>
              </w:rPr>
              <w:t>acetyl-</w:t>
            </w:r>
            <w:proofErr w:type="spellStart"/>
            <w:r w:rsidR="001646DE"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="001646DE"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oxidase subunit B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076612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18660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7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1646DE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>poxidase subunit C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914502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37429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50294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epoxidase subunit D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E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757770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66286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7799007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xpoxid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subunit 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342873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445583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144717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ring 1,2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poxyphenylacetyl-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isomeras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G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Z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125313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4889746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641192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Phenylacetic acid degradation, aldehyde dehydrogenas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Z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J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169691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480017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050806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nylacetic acid degradation protein</w:t>
            </w:r>
            <w:r w:rsidR="00D052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J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I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068022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84192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1761734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cyl-coenzyme A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hioesterase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I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Y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55572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159142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7589026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Phenylacetic acid degradation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Y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F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297609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2692323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0127110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2,3-dehydroadipyl-coA hydratas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F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768014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64382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0868754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3-hydroxyladipyl-coA dehydrogenas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H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aX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52250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73478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2802961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ranscriptional repressor</w:t>
            </w:r>
            <w:r w:rsidR="001646DE"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of</w:t>
            </w: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color w:val="000000"/>
              </w:rPr>
              <w:t>pa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catabolic opero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aaX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635126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612526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33E-6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1646DE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CoA synthetase</w:t>
            </w:r>
            <w:r w:rsidR="00C93264"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alpha subunit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215126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86144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76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igase [ADP-forming] alpha chai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908930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59031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93E-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Succinyl-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ligase [ADP-forming] beta chain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henylpyruvate Catabolic Route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9736954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80899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9.70E-1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α-keto transamin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5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r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9228629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47382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41E-2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synthetic Aromatic amino acid aminotransferase alpha (EC 2.6.1.57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33721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744996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5E-04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-hydroxyphenylpyruvate dioxygenase (EC 1.13.11.27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g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649272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5082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aleylacetoacetate isomerase (EC 5.2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g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1821126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04072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umarylacetoacetase (EC 3.7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BD686B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g.28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5387239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44103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68E-1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umarate hydratase class I%2C aerobic (EC 4.2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1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7846934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3567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8E-07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Malate dehydrogenase (EC 1.1.1.37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gridAfter w:val="1"/>
          <w:wAfter w:w="6" w:type="dxa"/>
          <w:trHeight w:val="309"/>
        </w:trPr>
        <w:tc>
          <w:tcPr>
            <w:tcW w:w="14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romatic Amino Acid Transporter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4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275655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922577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87E-0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romatic amino acid transport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roP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</w:t>
            </w:r>
            <w:bookmarkStart w:id="0" w:name="_GoBack"/>
            <w:bookmarkEnd w:id="0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4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3977615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36769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romatic amino acid transport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roP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 (possible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heP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C93264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5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623589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4829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romatic amino acid transport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roP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BD686B">
        <w:trPr>
          <w:trHeight w:val="28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89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9351897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5522150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romatic amino acid transport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roP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3264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9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3387840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26209107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86B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Aromatic amino acid transport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roP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3264" w:rsidRPr="009F2CD0" w:rsidRDefault="00C93264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4850" w:type="dxa"/>
            <w:gridSpan w:val="6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ype II Fatty Acid Synthesis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C93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6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9274887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75450706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13E-07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 carrier protein of acetyl-CoA carboxyl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6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9639361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01044353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6.10E-13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ase of acet</w:t>
            </w:r>
            <w:r w:rsidR="00BD686B" w:rsidRPr="009F2CD0">
              <w:rPr>
                <w:rFonts w:ascii="Times New Roman" w:eastAsia="Times New Roman" w:hAnsi="Times New Roman" w:cs="Times New Roman"/>
                <w:color w:val="000000"/>
              </w:rPr>
              <w:t>yl-coA carboxyl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12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8197213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82637547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3E-07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Biotin carboxylase of acetyl-CoA carboxylase (EC 6.3.4.14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09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83760017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778228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50E-10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-coenzyme A carboxyl transferase beta chain (EC 6.4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1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175105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504369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4993901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yl-coenzyme A carboxyl transferase alpha chain (EC 6.4.1.2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29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42410750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1005806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81E-04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D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: Malonyl CoA-acyl carrier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ransacylase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0063783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513259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D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 xml:space="preserve">: Malonyl CoA-acyl carrier protein </w:t>
            </w: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transacylase</w:t>
            </w:r>
            <w:proofErr w:type="spellEnd"/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98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H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26255965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363515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21657157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H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synthase 3 (EC 2.3.1.4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33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8205063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154883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21616271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H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synthase 1 (EC 2.3.1.4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9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0168478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3098258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01E-21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70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8633951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2.42399442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4E-24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95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26092353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755526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3E-06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73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0641010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1041437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90733963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74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9195347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16495963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01671762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34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88097393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2180769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442249176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49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5.23486061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38815112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3E-40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8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8518531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34889489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38449158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97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7096673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2770008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52734019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29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983078842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0246209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871365619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FabG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: 3-oxoacyl-[acyl-carrier-protein] reductase (EC 1.1.1.100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82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Z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8887968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24960272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92189879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-hydroxyacyl-[acyl-carrier-protein] dehydrat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g.145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K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8324522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3836602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36E-21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noyl-[acyl-carrier-protein] reductase [FMN] (EC 1.3.1.9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686B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84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I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0184303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1399187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52486103</w:t>
            </w: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Enoyl-[acyl-carrier-protein] reductase [NADH] (EC 1.3.1.9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86B" w:rsidRPr="009F2CD0" w:rsidRDefault="00BD686B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4850" w:type="dxa"/>
            <w:gridSpan w:val="6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1646DE" w:rsidRPr="009F2CD0" w:rsidRDefault="001646DE" w:rsidP="001646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</w:pPr>
            <w:r w:rsidRPr="009F2CD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Exogenous Fatty Acid Utilization for Phospholipid Synthesis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d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501574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621139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1284025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oacetyl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CoA synthetase (EC 6.2.1.16) / Long-chain-fatty-acid--CoA lig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7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d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0430427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060798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86905752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Acetoacetyl</w:t>
            </w:r>
            <w:proofErr w:type="spellEnd"/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CoA synthetase (EC 6.2.1.16) / Long-chain-fatty-acid--CoA lig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3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d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3317628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1.5917756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93E-21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Long-chain-fatty-acid--CoA ligase (EC 6.2.1.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34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dD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.2406957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6394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18E-16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Long-chain-fatty-acid--CoA ligase (EC 6.2.1.3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22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B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6951399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7614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8.37E-08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Glycerol-3-phosphate acyltransferase (EC 2.3.1.15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C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.5208335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604862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3.57E-05</w:t>
            </w: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1-acyl-sn-glycerol-3-phosphate acyltransferase (EC 2.3.1.51)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1646DE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peg.10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F2CD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a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0.5030218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-0.991306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4.33E-11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2CD0">
              <w:rPr>
                <w:rFonts w:ascii="Times New Roman" w:eastAsia="Times New Roman" w:hAnsi="Times New Roman" w:cs="Times New Roman"/>
                <w:color w:val="000000"/>
              </w:rPr>
              <w:t>2-acylglycerophosphoethanolamine acyltransferase</w:t>
            </w: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BD686B">
        <w:trPr>
          <w:trHeight w:val="299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99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6DE" w:rsidRPr="009F2CD0" w:rsidTr="009C2906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6DE" w:rsidRPr="009F2CD0" w:rsidTr="009C2906">
        <w:trPr>
          <w:gridAfter w:val="1"/>
          <w:wAfter w:w="6" w:type="dxa"/>
          <w:trHeight w:val="319"/>
        </w:trPr>
        <w:tc>
          <w:tcPr>
            <w:tcW w:w="1485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646DE" w:rsidRPr="009F2CD0" w:rsidTr="009C2906">
        <w:trPr>
          <w:trHeight w:val="369"/>
        </w:trPr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646DE" w:rsidRPr="009F2CD0" w:rsidRDefault="001646DE" w:rsidP="00BD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646DE" w:rsidRPr="009F2CD0" w:rsidTr="009C2906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89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46DE" w:rsidRPr="009F2CD0" w:rsidTr="009C2906">
        <w:trPr>
          <w:trHeight w:val="299"/>
        </w:trPr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6DE" w:rsidRPr="009F2CD0" w:rsidRDefault="001646DE" w:rsidP="00BD68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5705F" w:rsidRPr="009F2CD0" w:rsidRDefault="00D5705F" w:rsidP="00C93264">
      <w:pPr>
        <w:spacing w:line="360" w:lineRule="auto"/>
        <w:rPr>
          <w:rFonts w:ascii="Times New Roman" w:hAnsi="Times New Roman" w:cs="Times New Roman"/>
        </w:rPr>
      </w:pPr>
    </w:p>
    <w:sectPr w:rsidR="00D5705F" w:rsidRPr="009F2CD0" w:rsidSect="00C93264">
      <w:pgSz w:w="15840" w:h="12240" w:orient="landscape"/>
      <w:pgMar w:top="360" w:right="72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wMDIytjAxsDCyMDFU0lEKTi0uzszPAykwrAUAETt6zywAAAA="/>
  </w:docVars>
  <w:rsids>
    <w:rsidRoot w:val="002D29B3"/>
    <w:rsid w:val="001646DE"/>
    <w:rsid w:val="001B4D40"/>
    <w:rsid w:val="002C5E38"/>
    <w:rsid w:val="002D29B3"/>
    <w:rsid w:val="003C4648"/>
    <w:rsid w:val="006E12F1"/>
    <w:rsid w:val="009F2CD0"/>
    <w:rsid w:val="00BD686B"/>
    <w:rsid w:val="00C93264"/>
    <w:rsid w:val="00D052DB"/>
    <w:rsid w:val="00D5705F"/>
    <w:rsid w:val="00E0785A"/>
    <w:rsid w:val="00EA2F56"/>
    <w:rsid w:val="00EC7F28"/>
    <w:rsid w:val="00F3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1211F"/>
  <w15:chartTrackingRefBased/>
  <w15:docId w15:val="{579A3D75-8112-4DC3-96AB-ED0E03FC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32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264"/>
    <w:rPr>
      <w:color w:val="954F72"/>
      <w:u w:val="single"/>
    </w:rPr>
  </w:style>
  <w:style w:type="paragraph" w:customStyle="1" w:styleId="msonormal0">
    <w:name w:val="msonormal"/>
    <w:basedOn w:val="Normal"/>
    <w:rsid w:val="00C93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93264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C93264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3">
    <w:name w:val="xl63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C93264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xl65">
    <w:name w:val="xl65"/>
    <w:basedOn w:val="Normal"/>
    <w:rsid w:val="00C93264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C93264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C93264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C93264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C93264"/>
    <w:pP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70">
    <w:name w:val="xl70"/>
    <w:basedOn w:val="Normal"/>
    <w:rsid w:val="00C93264"/>
    <w:pPr>
      <w:shd w:val="clear" w:color="000000" w:fill="E7E7E7"/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72">
    <w:name w:val="xl72"/>
    <w:basedOn w:val="Normal"/>
    <w:rsid w:val="00C93264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C93264"/>
    <w:pPr>
      <w:pBdr>
        <w:bottom w:val="single" w:sz="12" w:space="0" w:color="000000"/>
      </w:pBd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74">
    <w:name w:val="xl74"/>
    <w:basedOn w:val="Normal"/>
    <w:rsid w:val="00C93264"/>
    <w:pPr>
      <w:pBdr>
        <w:bottom w:val="single" w:sz="12" w:space="0" w:color="000000"/>
      </w:pBdr>
      <w:shd w:val="clear" w:color="000000" w:fill="E7E7E7"/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75">
    <w:name w:val="xl75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sz w:val="24"/>
      <w:szCs w:val="24"/>
    </w:rPr>
  </w:style>
  <w:style w:type="paragraph" w:customStyle="1" w:styleId="xl77">
    <w:name w:val="xl77"/>
    <w:basedOn w:val="Normal"/>
    <w:rsid w:val="00C9326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C9326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C93264"/>
    <w:pPr>
      <w:pBdr>
        <w:top w:val="single" w:sz="12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b/>
      <w:bCs/>
      <w:i/>
      <w:iCs/>
      <w:color w:val="000000"/>
      <w:sz w:val="24"/>
      <w:szCs w:val="24"/>
    </w:rPr>
  </w:style>
  <w:style w:type="paragraph" w:customStyle="1" w:styleId="xl80">
    <w:name w:val="xl80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81">
    <w:name w:val="xl81"/>
    <w:basedOn w:val="Normal"/>
    <w:rsid w:val="00C9326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82">
    <w:name w:val="xl82"/>
    <w:basedOn w:val="Normal"/>
    <w:rsid w:val="00C9326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83">
    <w:name w:val="xl83"/>
    <w:basedOn w:val="Normal"/>
    <w:rsid w:val="00C93264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C93264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b/>
      <w:bCs/>
      <w:i/>
      <w:iCs/>
      <w:color w:val="000000"/>
      <w:sz w:val="24"/>
      <w:szCs w:val="24"/>
    </w:rPr>
  </w:style>
  <w:style w:type="paragraph" w:customStyle="1" w:styleId="xl85">
    <w:name w:val="xl85"/>
    <w:basedOn w:val="Normal"/>
    <w:rsid w:val="00C93264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86">
    <w:name w:val="xl86"/>
    <w:basedOn w:val="Normal"/>
    <w:rsid w:val="00C93264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87">
    <w:name w:val="xl87"/>
    <w:basedOn w:val="Normal"/>
    <w:rsid w:val="00C93264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xl88">
    <w:name w:val="xl88"/>
    <w:basedOn w:val="Normal"/>
    <w:rsid w:val="00C9326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89">
    <w:name w:val="xl89"/>
    <w:basedOn w:val="Normal"/>
    <w:rsid w:val="00C93264"/>
    <w:pPr>
      <w:shd w:val="clear" w:color="000000" w:fill="F2F2F2"/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xl90">
    <w:name w:val="xl90"/>
    <w:basedOn w:val="Normal"/>
    <w:rsid w:val="00C9326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1">
    <w:name w:val="xl91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2">
    <w:name w:val="xl92"/>
    <w:basedOn w:val="Normal"/>
    <w:rsid w:val="00C93264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3">
    <w:name w:val="xl93"/>
    <w:basedOn w:val="Normal"/>
    <w:rsid w:val="00C93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93264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C93264"/>
    <w:pP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6">
    <w:name w:val="xl96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7">
    <w:name w:val="xl97"/>
    <w:basedOn w:val="Normal"/>
    <w:rsid w:val="00C93264"/>
    <w:pPr>
      <w:pBdr>
        <w:bottom w:val="single" w:sz="12" w:space="0" w:color="000000"/>
      </w:pBd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8">
    <w:name w:val="xl98"/>
    <w:basedOn w:val="Normal"/>
    <w:rsid w:val="00C9326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99">
    <w:name w:val="xl99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100">
    <w:name w:val="xl100"/>
    <w:basedOn w:val="Normal"/>
    <w:rsid w:val="00C93264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b/>
      <w:bCs/>
      <w:i/>
      <w:iCs/>
      <w:color w:val="000000"/>
      <w:sz w:val="24"/>
      <w:szCs w:val="24"/>
    </w:rPr>
  </w:style>
  <w:style w:type="paragraph" w:customStyle="1" w:styleId="xl101">
    <w:name w:val="xl101"/>
    <w:basedOn w:val="Normal"/>
    <w:rsid w:val="00C93264"/>
    <w:pP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102">
    <w:name w:val="xl102"/>
    <w:basedOn w:val="Normal"/>
    <w:rsid w:val="00C93264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103">
    <w:name w:val="xl103"/>
    <w:basedOn w:val="Normal"/>
    <w:rsid w:val="00C93264"/>
    <w:pPr>
      <w:pBdr>
        <w:bottom w:val="single" w:sz="12" w:space="0" w:color="000000"/>
      </w:pBd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104">
    <w:name w:val="xl104"/>
    <w:basedOn w:val="Normal"/>
    <w:rsid w:val="00C93264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xl105">
    <w:name w:val="xl105"/>
    <w:basedOn w:val="Normal"/>
    <w:rsid w:val="00C93264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i/>
      <w:iCs/>
      <w:color w:val="000000"/>
      <w:sz w:val="24"/>
      <w:szCs w:val="24"/>
    </w:rPr>
  </w:style>
  <w:style w:type="paragraph" w:customStyle="1" w:styleId="xl106">
    <w:name w:val="xl106"/>
    <w:basedOn w:val="Normal"/>
    <w:rsid w:val="00C93264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Helvetic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1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54</Words>
  <Characters>12125</Characters>
  <Application>Microsoft Office Word</Application>
  <DocSecurity>0</DocSecurity>
  <Lines>275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artinez</dc:creator>
  <cp:keywords/>
  <dc:description/>
  <cp:lastModifiedBy>Ramirez, Maria Soledad</cp:lastModifiedBy>
  <cp:revision>3</cp:revision>
  <dcterms:created xsi:type="dcterms:W3CDTF">2019-04-11T19:32:00Z</dcterms:created>
  <dcterms:modified xsi:type="dcterms:W3CDTF">2019-04-11T19:35:00Z</dcterms:modified>
</cp:coreProperties>
</file>